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26DF5" w14:textId="256C402E" w:rsidR="00E7478D" w:rsidRPr="006C3073" w:rsidRDefault="00E7478D" w:rsidP="00E7478D">
      <w:pPr>
        <w:jc w:val="center"/>
        <w:rPr>
          <w:rFonts w:ascii="Arial" w:hAnsi="Arial" w:cs="Arial"/>
          <w:b/>
          <w:sz w:val="32"/>
          <w:szCs w:val="32"/>
        </w:rPr>
      </w:pPr>
      <w:r w:rsidRPr="006C3073">
        <w:rPr>
          <w:rFonts w:ascii="Arial" w:hAnsi="Arial" w:cs="Arial"/>
          <w:b/>
          <w:sz w:val="32"/>
          <w:szCs w:val="32"/>
        </w:rPr>
        <w:t>Participant Questionnaire – P</w:t>
      </w:r>
      <w:r w:rsidR="002E2C16" w:rsidRPr="006C3073">
        <w:rPr>
          <w:rFonts w:ascii="Arial" w:hAnsi="Arial" w:cs="Arial"/>
          <w:b/>
          <w:sz w:val="32"/>
          <w:szCs w:val="32"/>
        </w:rPr>
        <w:t>ostoperative Pain, Sleep and Analgesia</w:t>
      </w:r>
    </w:p>
    <w:p w14:paraId="3FB11BAF" w14:textId="77777777" w:rsidR="00E7478D" w:rsidRPr="002E5C04" w:rsidRDefault="00E7478D" w:rsidP="00E7478D">
      <w:pPr>
        <w:jc w:val="center"/>
        <w:rPr>
          <w:rFonts w:ascii="Arial" w:hAnsi="Arial" w:cs="Arial"/>
          <w:b/>
          <w:sz w:val="24"/>
          <w:szCs w:val="32"/>
        </w:rPr>
      </w:pPr>
    </w:p>
    <w:p w14:paraId="087FCD96" w14:textId="77777777" w:rsidR="00E7478D" w:rsidRPr="002E5C04" w:rsidRDefault="00E7478D" w:rsidP="00E7478D">
      <w:pPr>
        <w:rPr>
          <w:rFonts w:cs="Arial"/>
          <w:sz w:val="22"/>
          <w:szCs w:val="28"/>
        </w:rPr>
      </w:pPr>
    </w:p>
    <w:p w14:paraId="29FEB222" w14:textId="77777777" w:rsidR="00E7478D" w:rsidRDefault="00E7478D" w:rsidP="00E7478D">
      <w:pPr>
        <w:rPr>
          <w:rFonts w:cs="Arial"/>
          <w:sz w:val="22"/>
          <w:szCs w:val="28"/>
        </w:rPr>
      </w:pPr>
      <w:r w:rsidRPr="002E5C04">
        <w:rPr>
          <w:rFonts w:cs="Arial"/>
          <w:sz w:val="22"/>
          <w:szCs w:val="28"/>
        </w:rPr>
        <w:t xml:space="preserve">Date: ________   </w:t>
      </w:r>
      <w:r w:rsidRPr="002E5C04">
        <w:rPr>
          <w:rFonts w:cs="Arial"/>
          <w:sz w:val="22"/>
          <w:szCs w:val="28"/>
        </w:rPr>
        <w:tab/>
        <w:t>Days/weeks post op: ___________________________</w:t>
      </w:r>
    </w:p>
    <w:p w14:paraId="2B04967F" w14:textId="77777777" w:rsidR="00E7478D" w:rsidRPr="002E5C04" w:rsidRDefault="00E7478D" w:rsidP="00E7478D">
      <w:pPr>
        <w:rPr>
          <w:rFonts w:cs="Arial"/>
          <w:sz w:val="22"/>
          <w:szCs w:val="28"/>
        </w:rPr>
      </w:pPr>
    </w:p>
    <w:p w14:paraId="6A0E5F4D" w14:textId="77777777" w:rsidR="00E7478D" w:rsidRPr="002E5C04" w:rsidRDefault="00E7478D" w:rsidP="00E7478D">
      <w:pPr>
        <w:rPr>
          <w:rFonts w:cs="Arial"/>
          <w:sz w:val="22"/>
          <w:szCs w:val="28"/>
        </w:rPr>
      </w:pPr>
    </w:p>
    <w:p w14:paraId="446AECA8" w14:textId="77777777" w:rsidR="00E7478D" w:rsidRDefault="00E7478D" w:rsidP="00E7478D">
      <w:pPr>
        <w:rPr>
          <w:rFonts w:cs="Arial"/>
          <w:sz w:val="22"/>
          <w:szCs w:val="28"/>
        </w:rPr>
      </w:pPr>
      <w:r w:rsidRPr="002E5C04">
        <w:rPr>
          <w:rFonts w:cs="Arial"/>
          <w:sz w:val="22"/>
          <w:szCs w:val="28"/>
        </w:rPr>
        <w:t>Participant code: ________</w:t>
      </w:r>
    </w:p>
    <w:p w14:paraId="5505C125" w14:textId="77777777" w:rsidR="00E7478D" w:rsidRPr="002E5C04" w:rsidRDefault="00E7478D" w:rsidP="00E7478D">
      <w:pPr>
        <w:rPr>
          <w:rFonts w:cs="Arial"/>
          <w:sz w:val="22"/>
          <w:szCs w:val="28"/>
        </w:rPr>
      </w:pPr>
    </w:p>
    <w:p w14:paraId="58CF99A8" w14:textId="77777777" w:rsidR="00E7478D" w:rsidRPr="002E5C04" w:rsidRDefault="00E7478D" w:rsidP="00E7478D">
      <w:pPr>
        <w:rPr>
          <w:sz w:val="22"/>
          <w:szCs w:val="28"/>
        </w:rPr>
      </w:pPr>
    </w:p>
    <w:p w14:paraId="2F46AD7B" w14:textId="77777777" w:rsidR="00E7478D" w:rsidRPr="002E5C04" w:rsidRDefault="00E7478D" w:rsidP="00E7478D">
      <w:pPr>
        <w:rPr>
          <w:b/>
        </w:rPr>
      </w:pPr>
      <w:r w:rsidRPr="002E5C04">
        <w:t xml:space="preserve">1. On a scale 0 to 10, 0 being no pain and 10 being the worst possible pain what number best describes your </w:t>
      </w:r>
      <w:r w:rsidRPr="002E5C04">
        <w:rPr>
          <w:b/>
        </w:rPr>
        <w:t xml:space="preserve">average level of </w:t>
      </w:r>
      <w:r>
        <w:rPr>
          <w:b/>
        </w:rPr>
        <w:t xml:space="preserve">shoulder </w:t>
      </w:r>
      <w:r w:rsidRPr="002E5C04">
        <w:rPr>
          <w:b/>
        </w:rPr>
        <w:t>pain</w:t>
      </w:r>
      <w:r w:rsidRPr="002E5C04">
        <w:t xml:space="preserve"> over the </w:t>
      </w:r>
      <w:r w:rsidRPr="002E5C04">
        <w:rPr>
          <w:b/>
        </w:rPr>
        <w:t>last 24 hours.</w:t>
      </w:r>
    </w:p>
    <w:p w14:paraId="457A0D4B" w14:textId="77777777" w:rsidR="00E7478D" w:rsidRPr="002E5C04" w:rsidRDefault="00E7478D" w:rsidP="00E7478D">
      <w:pPr>
        <w:rPr>
          <w:sz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E7478D" w:rsidRPr="00BB72CB" w14:paraId="719E5754" w14:textId="77777777" w:rsidTr="00E7478D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5CC644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  <w:p w14:paraId="602F1E9B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NO PAIN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B5FC8D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65158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  <w:p w14:paraId="418B3F36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MODERATE PAIN</w:t>
            </w:r>
          </w:p>
          <w:p w14:paraId="1604D4D6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65D488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7477D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WORST POSSIBLE PAIN</w:t>
            </w:r>
          </w:p>
        </w:tc>
      </w:tr>
      <w:tr w:rsidR="00E7478D" w:rsidRPr="00BB72CB" w14:paraId="4E3177DF" w14:textId="77777777" w:rsidTr="00E7478D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89384F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22636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5C0B498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CDCEFEE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D4697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3B9F37C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EB3B6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2013AE3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43CF446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40B28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BDCBC53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0</w:t>
            </w:r>
          </w:p>
        </w:tc>
      </w:tr>
    </w:tbl>
    <w:p w14:paraId="5AD076EF" w14:textId="77777777" w:rsidR="00E7478D" w:rsidRPr="002E5C04" w:rsidRDefault="00E7478D" w:rsidP="00E7478D">
      <w:pPr>
        <w:rPr>
          <w:sz w:val="16"/>
        </w:rPr>
      </w:pPr>
    </w:p>
    <w:p w14:paraId="0A6F8F43" w14:textId="77777777" w:rsidR="00E7478D" w:rsidRPr="002E5C04" w:rsidRDefault="00E7478D" w:rsidP="00E7478D">
      <w:pPr>
        <w:rPr>
          <w:sz w:val="16"/>
        </w:rPr>
      </w:pPr>
      <w:r w:rsidRPr="002E5C04">
        <w:rPr>
          <w:sz w:val="16"/>
        </w:rPr>
        <w:t>_________________________________________________________________________________________________________</w:t>
      </w:r>
    </w:p>
    <w:p w14:paraId="74D7A80C" w14:textId="77777777" w:rsidR="00E7478D" w:rsidRPr="002E5C04" w:rsidRDefault="00E7478D" w:rsidP="00E7478D">
      <w:pPr>
        <w:rPr>
          <w:sz w:val="16"/>
        </w:rPr>
      </w:pPr>
    </w:p>
    <w:p w14:paraId="1056C2BB" w14:textId="77777777" w:rsidR="00E7478D" w:rsidRPr="002E5C04" w:rsidRDefault="00E7478D" w:rsidP="00E7478D">
      <w:pPr>
        <w:rPr>
          <w:b/>
        </w:rPr>
      </w:pPr>
      <w:r w:rsidRPr="002E5C04">
        <w:t xml:space="preserve">2. On a scale 0 to 10, 0 being no pain and 10 being the worst possible pain what number best describes your </w:t>
      </w:r>
      <w:r w:rsidRPr="002E5C04">
        <w:rPr>
          <w:b/>
        </w:rPr>
        <w:t xml:space="preserve">worst </w:t>
      </w:r>
      <w:r>
        <w:rPr>
          <w:b/>
        </w:rPr>
        <w:t xml:space="preserve">shoulder </w:t>
      </w:r>
      <w:r w:rsidRPr="002E5C04">
        <w:rPr>
          <w:b/>
        </w:rPr>
        <w:t>pain at rest</w:t>
      </w:r>
      <w:r w:rsidRPr="002E5C04">
        <w:t xml:space="preserve"> </w:t>
      </w:r>
      <w:r>
        <w:rPr>
          <w:b/>
        </w:rPr>
        <w:t xml:space="preserve">whilst seated </w:t>
      </w:r>
      <w:r w:rsidRPr="002E5C04">
        <w:t xml:space="preserve">over the </w:t>
      </w:r>
      <w:r w:rsidRPr="002E5C04">
        <w:rPr>
          <w:b/>
        </w:rPr>
        <w:t>last 24 hours.</w:t>
      </w:r>
    </w:p>
    <w:p w14:paraId="6B7948D6" w14:textId="77777777" w:rsidR="00E7478D" w:rsidRPr="002E5C04" w:rsidRDefault="00E7478D" w:rsidP="00E7478D">
      <w:pPr>
        <w:rPr>
          <w:sz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E7478D" w:rsidRPr="00BB72CB" w14:paraId="12153359" w14:textId="77777777" w:rsidTr="00E7478D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EC2FD5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  <w:p w14:paraId="4DF3BC0B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NO PAIN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81DEA5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4721F5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  <w:p w14:paraId="5AEE6874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MODERATE PAIN</w:t>
            </w:r>
          </w:p>
          <w:p w14:paraId="072A09AE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C21307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0E3F0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WORST POSSIBLE PAIN</w:t>
            </w:r>
          </w:p>
        </w:tc>
      </w:tr>
      <w:tr w:rsidR="00E7478D" w:rsidRPr="00BB72CB" w14:paraId="7C00C4A1" w14:textId="77777777" w:rsidTr="00E7478D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5FA9E8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61B8C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45BA3C5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AA6BB91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6A561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B37640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C19F8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30CF2B8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2C85C74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F9F4A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DEA8DB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0</w:t>
            </w:r>
          </w:p>
        </w:tc>
      </w:tr>
    </w:tbl>
    <w:p w14:paraId="448443FB" w14:textId="77777777" w:rsidR="00E7478D" w:rsidRPr="002E5C04" w:rsidRDefault="00E7478D" w:rsidP="00E7478D">
      <w:pPr>
        <w:rPr>
          <w:sz w:val="16"/>
        </w:rPr>
      </w:pPr>
    </w:p>
    <w:p w14:paraId="2130D8D1" w14:textId="77777777" w:rsidR="00E7478D" w:rsidRPr="002E5C04" w:rsidRDefault="00E7478D" w:rsidP="00E7478D">
      <w:pPr>
        <w:rPr>
          <w:sz w:val="16"/>
        </w:rPr>
      </w:pPr>
      <w:r w:rsidRPr="002E5C04">
        <w:rPr>
          <w:sz w:val="16"/>
        </w:rPr>
        <w:t>_________________________________________________________________________________________________________</w:t>
      </w:r>
    </w:p>
    <w:p w14:paraId="69FA7B3A" w14:textId="77777777" w:rsidR="00E7478D" w:rsidRPr="002E5C04" w:rsidRDefault="00E7478D" w:rsidP="00E7478D">
      <w:pPr>
        <w:rPr>
          <w:sz w:val="16"/>
        </w:rPr>
      </w:pPr>
    </w:p>
    <w:p w14:paraId="49564DD7" w14:textId="77777777" w:rsidR="00E7478D" w:rsidRPr="002E5C04" w:rsidRDefault="00E7478D" w:rsidP="00E7478D">
      <w:pPr>
        <w:rPr>
          <w:b/>
        </w:rPr>
      </w:pPr>
      <w:r w:rsidRPr="002E5C04">
        <w:t xml:space="preserve">3. On a scale 0 to 10, 0 being no pain and 10 being the worst possible pain what number best describes your </w:t>
      </w:r>
      <w:r w:rsidRPr="002E5C04">
        <w:rPr>
          <w:b/>
        </w:rPr>
        <w:t xml:space="preserve">worst </w:t>
      </w:r>
      <w:r>
        <w:rPr>
          <w:b/>
        </w:rPr>
        <w:t xml:space="preserve">shoulder </w:t>
      </w:r>
      <w:r w:rsidRPr="002E5C04">
        <w:rPr>
          <w:b/>
        </w:rPr>
        <w:t>pain with movement</w:t>
      </w:r>
      <w:r w:rsidRPr="002E5C04">
        <w:t xml:space="preserve"> over the </w:t>
      </w:r>
      <w:r w:rsidRPr="002E5C04">
        <w:rPr>
          <w:b/>
        </w:rPr>
        <w:t>last 24 hours.</w:t>
      </w:r>
    </w:p>
    <w:p w14:paraId="0EF50EEB" w14:textId="77777777" w:rsidR="00E7478D" w:rsidRPr="002E5C04" w:rsidRDefault="00E7478D" w:rsidP="00E7478D">
      <w:pPr>
        <w:rPr>
          <w:sz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E7478D" w:rsidRPr="00BB72CB" w14:paraId="76ABB209" w14:textId="77777777" w:rsidTr="00E7478D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4A10BB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  <w:p w14:paraId="3670BB16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NO PAIN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C61D13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5632D3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  <w:p w14:paraId="09E8A917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MODERATE PAIN</w:t>
            </w:r>
          </w:p>
          <w:p w14:paraId="3DAB8211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7A98E2E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069E8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WORST POSSIBLE PAIN</w:t>
            </w:r>
          </w:p>
        </w:tc>
      </w:tr>
      <w:tr w:rsidR="00E7478D" w:rsidRPr="00BB72CB" w14:paraId="08BD3A03" w14:textId="77777777" w:rsidTr="00E7478D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D9EB6C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9544B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E9394B8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EBD17A7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16670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03D1CB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4434B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6E67953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2C94043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345BF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1879072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0</w:t>
            </w:r>
          </w:p>
        </w:tc>
      </w:tr>
    </w:tbl>
    <w:p w14:paraId="5E673B56" w14:textId="77777777" w:rsidR="00E7478D" w:rsidRPr="002E5C04" w:rsidRDefault="00E7478D" w:rsidP="00E7478D">
      <w:pPr>
        <w:rPr>
          <w:sz w:val="16"/>
        </w:rPr>
      </w:pPr>
    </w:p>
    <w:p w14:paraId="395C3F90" w14:textId="77777777" w:rsidR="00E7478D" w:rsidRPr="002E5C04" w:rsidRDefault="00E7478D" w:rsidP="00E7478D">
      <w:pPr>
        <w:rPr>
          <w:sz w:val="16"/>
        </w:rPr>
      </w:pPr>
      <w:r w:rsidRPr="002E5C04">
        <w:rPr>
          <w:sz w:val="16"/>
        </w:rPr>
        <w:t>_________________________________________________________________________________________________________</w:t>
      </w:r>
    </w:p>
    <w:p w14:paraId="22FF51AE" w14:textId="77777777" w:rsidR="00E7478D" w:rsidRPr="002E5C04" w:rsidRDefault="00E7478D" w:rsidP="00E7478D">
      <w:pPr>
        <w:rPr>
          <w:sz w:val="16"/>
        </w:rPr>
      </w:pPr>
    </w:p>
    <w:p w14:paraId="37ED35EF" w14:textId="77777777" w:rsidR="00E7478D" w:rsidRPr="002E5C04" w:rsidRDefault="00E7478D" w:rsidP="00E7478D">
      <w:pPr>
        <w:rPr>
          <w:b/>
        </w:rPr>
      </w:pPr>
      <w:r w:rsidRPr="002E5C04">
        <w:t xml:space="preserve">4. On a scale 0 to 10, 0 being no pain and 10 being the worst possible pain what number best describes your </w:t>
      </w:r>
      <w:r w:rsidRPr="002E5C04">
        <w:rPr>
          <w:b/>
        </w:rPr>
        <w:t xml:space="preserve">worst </w:t>
      </w:r>
      <w:r>
        <w:rPr>
          <w:b/>
        </w:rPr>
        <w:t xml:space="preserve">shoulder </w:t>
      </w:r>
      <w:r w:rsidRPr="002E5C04">
        <w:rPr>
          <w:b/>
        </w:rPr>
        <w:t>pain at night</w:t>
      </w:r>
      <w:r w:rsidRPr="002E5C04">
        <w:t xml:space="preserve"> over the </w:t>
      </w:r>
      <w:r w:rsidRPr="002E5C04">
        <w:rPr>
          <w:b/>
        </w:rPr>
        <w:t>last 24 hours.</w:t>
      </w:r>
    </w:p>
    <w:p w14:paraId="223AF4BB" w14:textId="77777777" w:rsidR="00E7478D" w:rsidRPr="002E5C04" w:rsidRDefault="00E7478D" w:rsidP="00E7478D">
      <w:pPr>
        <w:rPr>
          <w:sz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E7478D" w:rsidRPr="00BB72CB" w14:paraId="55E83F1D" w14:textId="77777777" w:rsidTr="00E7478D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CB7AC8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  <w:p w14:paraId="7B32241E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NO PAIN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DA08E74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85E636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  <w:p w14:paraId="62DD78F0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MODERATE PAIN</w:t>
            </w:r>
          </w:p>
          <w:p w14:paraId="6575686D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34043F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3DF3F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2E5C04">
              <w:rPr>
                <w:b/>
                <w:sz w:val="16"/>
              </w:rPr>
              <w:t>WORST POSSIBLE PAIN</w:t>
            </w:r>
          </w:p>
        </w:tc>
      </w:tr>
      <w:tr w:rsidR="00E7478D" w:rsidRPr="00BB72CB" w14:paraId="45AD2BC3" w14:textId="77777777" w:rsidTr="00E7478D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9CA2376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BF3D3B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59CF8B2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1FD8C99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78B71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7D614B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A3BA9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39F8BD2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AC3F7CA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5EE00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D886C3E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0</w:t>
            </w:r>
          </w:p>
        </w:tc>
      </w:tr>
    </w:tbl>
    <w:p w14:paraId="1F74BC3F" w14:textId="77777777" w:rsidR="00E7478D" w:rsidRDefault="00E7478D" w:rsidP="00E7478D"/>
    <w:p w14:paraId="5C667FA5" w14:textId="77777777" w:rsidR="00E7478D" w:rsidRDefault="00E7478D" w:rsidP="00E7478D">
      <w:r w:rsidRPr="002E5C04">
        <w:t xml:space="preserve">5. What types of pain medication and treatment have you had over </w:t>
      </w:r>
      <w:r>
        <w:t>the last 24 hours? (Please tick)</w:t>
      </w:r>
    </w:p>
    <w:p w14:paraId="633BD713" w14:textId="77777777" w:rsidR="00E7478D" w:rsidRDefault="00E7478D" w:rsidP="00E7478D"/>
    <w:p w14:paraId="09B6D098" w14:textId="77777777" w:rsidR="00E7478D" w:rsidRDefault="00E7478D" w:rsidP="00E7478D">
      <w:pPr>
        <w:sectPr w:rsidR="00E7478D" w:rsidSect="00E7478D">
          <w:headerReference w:type="default" r:id="rId8"/>
          <w:footerReference w:type="even" r:id="rId9"/>
          <w:footerReference w:type="default" r:id="rId10"/>
          <w:pgSz w:w="11901" w:h="16840"/>
          <w:pgMar w:top="720" w:right="720" w:bottom="720" w:left="720" w:header="0" w:footer="0" w:gutter="0"/>
          <w:cols w:space="708"/>
          <w:docGrid w:linePitch="360"/>
        </w:sectPr>
      </w:pPr>
    </w:p>
    <w:p w14:paraId="456CFEC8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lastRenderedPageBreak/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Paracetamol (Panadol, Panadol Osteo)</w:t>
      </w:r>
    </w:p>
    <w:p w14:paraId="017714E7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 xml:space="preserve">Codeine (Panadeine, Panadeine Extra, </w:t>
      </w:r>
      <w:r w:rsidRPr="002E5C04">
        <w:rPr>
          <w:rFonts w:eastAsia="MS Gothic" w:cs="Arial"/>
          <w:szCs w:val="32"/>
          <w:lang w:val="en-US"/>
        </w:rPr>
        <w:tab/>
        <w:t>Panadeine Forte)</w:t>
      </w:r>
    </w:p>
    <w:p w14:paraId="50699804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 xml:space="preserve">Non steroidal anti inflammatory drugs </w:t>
      </w:r>
      <w:r w:rsidRPr="002E5C04">
        <w:rPr>
          <w:rFonts w:eastAsia="MS Gothic" w:cs="Arial"/>
          <w:szCs w:val="32"/>
          <w:lang w:val="en-US"/>
        </w:rPr>
        <w:tab/>
        <w:t>(Ibuprofen, diclofenac, Nurofen, Voltaren)</w:t>
      </w:r>
    </w:p>
    <w:p w14:paraId="7DF9B0D6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Tramadol</w:t>
      </w:r>
    </w:p>
    <w:p w14:paraId="6F01EFCF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Opioids (Morphine, OxyContin, Endo</w:t>
      </w:r>
      <w:bookmarkStart w:id="0" w:name="_GoBack"/>
      <w:bookmarkEnd w:id="0"/>
      <w:r w:rsidRPr="002E5C04">
        <w:rPr>
          <w:rFonts w:eastAsia="MS Gothic" w:cs="Arial"/>
          <w:szCs w:val="32"/>
          <w:lang w:val="en-US"/>
        </w:rPr>
        <w:t>ne)</w:t>
      </w:r>
    </w:p>
    <w:p w14:paraId="3859D1F5" w14:textId="77777777" w:rsidR="00E7478D" w:rsidRDefault="00E7478D" w:rsidP="00E7478D">
      <w:pPr>
        <w:rPr>
          <w:rFonts w:ascii="MS Gothic" w:eastAsia="MS Gothic" w:hAnsi="MS Gothic" w:cs="Arial"/>
          <w:b/>
          <w:sz w:val="28"/>
          <w:szCs w:val="32"/>
        </w:rPr>
      </w:pPr>
    </w:p>
    <w:p w14:paraId="68D88449" w14:textId="77777777" w:rsidR="00E7478D" w:rsidRDefault="00E7478D" w:rsidP="00E7478D">
      <w:pPr>
        <w:rPr>
          <w:rFonts w:ascii="MS Gothic" w:eastAsia="MS Gothic" w:hAnsi="MS Gothic" w:cs="Arial"/>
          <w:b/>
          <w:sz w:val="28"/>
          <w:szCs w:val="32"/>
        </w:rPr>
      </w:pPr>
    </w:p>
    <w:p w14:paraId="5557CE05" w14:textId="134ED118" w:rsidR="00E7478D" w:rsidRPr="00E7478D" w:rsidRDefault="00E7478D" w:rsidP="00E7478D">
      <w:pPr>
        <w:rPr>
          <w:rFonts w:ascii="MS Gothic" w:eastAsia="MS Gothic" w:hAnsi="MS Gothic" w:cs="Arial"/>
          <w:b/>
          <w:sz w:val="28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lastRenderedPageBreak/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Tri-cyclic antidepressants (</w:t>
      </w:r>
      <w:r w:rsidR="00871992" w:rsidRPr="002E5C04">
        <w:rPr>
          <w:rFonts w:eastAsia="MS Gothic" w:cs="Arial"/>
          <w:szCs w:val="32"/>
          <w:lang w:val="en-US"/>
        </w:rPr>
        <w:t>Amitriptyline</w:t>
      </w:r>
      <w:r w:rsidRPr="002E5C04">
        <w:rPr>
          <w:rFonts w:eastAsia="MS Gothic" w:cs="Arial"/>
          <w:szCs w:val="32"/>
          <w:lang w:val="en-US"/>
        </w:rPr>
        <w:t xml:space="preserve">, </w:t>
      </w:r>
      <w:r w:rsidRPr="002E5C04">
        <w:rPr>
          <w:rFonts w:eastAsia="MS Gothic" w:cs="Arial"/>
          <w:szCs w:val="32"/>
          <w:lang w:val="en-US"/>
        </w:rPr>
        <w:tab/>
        <w:t>Endep)</w:t>
      </w:r>
    </w:p>
    <w:p w14:paraId="24876611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Pregabalin, gabapentin (Lyrica, Neurontin)</w:t>
      </w:r>
    </w:p>
    <w:p w14:paraId="79636241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Massage</w:t>
      </w:r>
    </w:p>
    <w:p w14:paraId="74BD4DC6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Acupuncture</w:t>
      </w:r>
    </w:p>
    <w:p w14:paraId="1D5D9001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Heat or ice packs</w:t>
      </w:r>
    </w:p>
    <w:p w14:paraId="296A3F92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Exercise program</w:t>
      </w:r>
    </w:p>
    <w:p w14:paraId="6C158945" w14:textId="77777777" w:rsidR="00E7478D" w:rsidRDefault="00E7478D" w:rsidP="00E7478D">
      <w:pPr>
        <w:rPr>
          <w:rFonts w:eastAsia="MS Gothic" w:cs="Arial"/>
          <w:szCs w:val="32"/>
          <w:lang w:val="en-US"/>
        </w:rPr>
      </w:pP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eastAsia="MS Gothic" w:cs="Arial"/>
          <w:szCs w:val="32"/>
          <w:lang w:val="en-US"/>
        </w:rPr>
        <w:t>Other (Please describe below)</w:t>
      </w:r>
    </w:p>
    <w:p w14:paraId="114015FA" w14:textId="77777777" w:rsidR="00E7478D" w:rsidRDefault="00E7478D" w:rsidP="00E7478D">
      <w:pPr>
        <w:rPr>
          <w:rFonts w:eastAsia="MS Gothic" w:cs="Arial"/>
          <w:szCs w:val="32"/>
          <w:lang w:val="en-US"/>
        </w:rPr>
        <w:sectPr w:rsidR="00E7478D" w:rsidSect="00E7478D">
          <w:type w:val="continuous"/>
          <w:pgSz w:w="11901" w:h="16840"/>
          <w:pgMar w:top="720" w:right="720" w:bottom="720" w:left="720" w:header="0" w:footer="0" w:gutter="0"/>
          <w:cols w:num="2" w:space="708"/>
          <w:docGrid w:linePitch="360"/>
        </w:sectPr>
      </w:pPr>
    </w:p>
    <w:p w14:paraId="6297DFAD" w14:textId="77777777" w:rsidR="00E7478D" w:rsidRPr="002E5C04" w:rsidRDefault="00E7478D" w:rsidP="00E7478D">
      <w:pPr>
        <w:rPr>
          <w:rFonts w:eastAsia="MS Gothic" w:cs="Arial"/>
          <w:szCs w:val="32"/>
          <w:lang w:val="en-US"/>
        </w:rPr>
      </w:pPr>
      <w:r>
        <w:rPr>
          <w:rFonts w:eastAsia="MS Gothic" w:cs="Arial"/>
          <w:szCs w:val="32"/>
          <w:lang w:val="en-US"/>
        </w:rPr>
        <w:lastRenderedPageBreak/>
        <w:tab/>
      </w:r>
      <w:r w:rsidRPr="002E5C04">
        <w:rPr>
          <w:sz w:val="32"/>
        </w:rPr>
        <w:t>____________________________________________</w:t>
      </w:r>
    </w:p>
    <w:p w14:paraId="776CD11A" w14:textId="77777777" w:rsidR="00E7478D" w:rsidRDefault="00E7478D" w:rsidP="00E7478D">
      <w:pPr>
        <w:rPr>
          <w:sz w:val="32"/>
        </w:rPr>
      </w:pPr>
      <w:r w:rsidRPr="002E5C04">
        <w:rPr>
          <w:rFonts w:eastAsia="MS Gothic" w:cs="Arial"/>
          <w:szCs w:val="32"/>
          <w:lang w:val="en-US"/>
        </w:rPr>
        <w:tab/>
      </w:r>
      <w:r w:rsidRPr="002E5C04">
        <w:rPr>
          <w:sz w:val="32"/>
        </w:rPr>
        <w:t>____________________________________________</w:t>
      </w:r>
    </w:p>
    <w:p w14:paraId="249EC9CF" w14:textId="77777777" w:rsidR="00E7478D" w:rsidRPr="00A77B03" w:rsidRDefault="00A77B03" w:rsidP="00A77B03">
      <w:pPr>
        <w:pStyle w:val="Footer"/>
        <w:jc w:val="center"/>
        <w:rPr>
          <w:b/>
          <w:i/>
          <w:sz w:val="28"/>
        </w:rPr>
      </w:pPr>
      <w:r w:rsidRPr="00906C62">
        <w:rPr>
          <w:b/>
          <w:i/>
          <w:sz w:val="28"/>
        </w:rPr>
        <w:t>Please turn over</w:t>
      </w:r>
    </w:p>
    <w:p w14:paraId="7AB0CB4F" w14:textId="77777777" w:rsidR="00E7478D" w:rsidRPr="002E5C04" w:rsidRDefault="00E7478D" w:rsidP="00E7478D">
      <w:pPr>
        <w:rPr>
          <w:b/>
        </w:rPr>
      </w:pPr>
    </w:p>
    <w:p w14:paraId="6B748FFB" w14:textId="77777777" w:rsidR="00E7478D" w:rsidRPr="002E5C04" w:rsidRDefault="00E7478D" w:rsidP="00E7478D">
      <w:r w:rsidRPr="002E5C04">
        <w:t xml:space="preserve">6. How many and what dosage of pain medication did you take?  E.g. Panadol (500mgs) 2 tablets 3 times a day. </w:t>
      </w:r>
    </w:p>
    <w:p w14:paraId="71C47ACE" w14:textId="77777777" w:rsidR="00E7478D" w:rsidRPr="002E5C04" w:rsidRDefault="00E7478D" w:rsidP="00E7478D">
      <w:pPr>
        <w:rPr>
          <w:sz w:val="32"/>
        </w:rPr>
      </w:pPr>
      <w:r w:rsidRPr="002E5C04">
        <w:rPr>
          <w:sz w:val="32"/>
        </w:rPr>
        <w:t>___________________________________________________________________________________________________________________________________________________________________________________________________</w:t>
      </w:r>
    </w:p>
    <w:p w14:paraId="19A81CF6" w14:textId="77777777" w:rsidR="00E7478D" w:rsidRPr="002E5C04" w:rsidRDefault="00E7478D" w:rsidP="00E7478D"/>
    <w:p w14:paraId="616BC10A" w14:textId="77777777" w:rsidR="00E7478D" w:rsidRDefault="00E7478D" w:rsidP="00E7478D">
      <w:pPr>
        <w:rPr>
          <w:sz w:val="24"/>
        </w:rPr>
      </w:pPr>
      <w:r w:rsidRPr="002E5C04">
        <w:t>7. On a scale of 0 to 10, 0 being worst possible sleep and 10 being the best possible sleep how did you sleep last night?</w:t>
      </w:r>
    </w:p>
    <w:p w14:paraId="7DD974E5" w14:textId="77777777" w:rsidR="00E7478D" w:rsidRPr="002E5C04" w:rsidRDefault="00E7478D" w:rsidP="00E7478D"/>
    <w:p w14:paraId="1A667459" w14:textId="77777777" w:rsidR="00E7478D" w:rsidRPr="002E5C04" w:rsidRDefault="00E7478D" w:rsidP="00E747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"/>
        <w:gridCol w:w="960"/>
        <w:gridCol w:w="174"/>
        <w:gridCol w:w="787"/>
        <w:gridCol w:w="961"/>
        <w:gridCol w:w="961"/>
        <w:gridCol w:w="693"/>
        <w:gridCol w:w="268"/>
        <w:gridCol w:w="960"/>
        <w:gridCol w:w="190"/>
        <w:gridCol w:w="771"/>
        <w:gridCol w:w="961"/>
        <w:gridCol w:w="961"/>
        <w:gridCol w:w="709"/>
        <w:gridCol w:w="252"/>
        <w:gridCol w:w="961"/>
      </w:tblGrid>
      <w:tr w:rsidR="00E7478D" w:rsidRPr="00BB72CB" w14:paraId="624B44EC" w14:textId="77777777" w:rsidTr="00E7478D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8A373F" w14:textId="77777777" w:rsidR="00E7478D" w:rsidRPr="002E5C04" w:rsidRDefault="00E7478D" w:rsidP="00E7478D">
            <w:pPr>
              <w:jc w:val="center"/>
              <w:rPr>
                <w:b/>
                <w:sz w:val="16"/>
              </w:rPr>
            </w:pPr>
            <w:r w:rsidRPr="0001471A">
              <w:rPr>
                <w:b/>
                <w:sz w:val="16"/>
              </w:rPr>
              <w:t>WORST POSSIBLE SLEEP</w:t>
            </w:r>
            <w:r w:rsidRPr="00802C5D" w:rsidDel="00802C5D">
              <w:rPr>
                <w:b/>
                <w:sz w:val="16"/>
              </w:rPr>
              <w:t xml:space="preserve"> 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C765F94" w14:textId="77777777" w:rsidR="00E7478D" w:rsidRPr="002E5C04" w:rsidRDefault="00E7478D" w:rsidP="00E7478D">
            <w:pPr>
              <w:keepNext/>
              <w:keepLines/>
              <w:tabs>
                <w:tab w:val="center" w:pos="4320"/>
                <w:tab w:val="right" w:pos="8640"/>
              </w:tabs>
              <w:spacing w:before="480"/>
              <w:jc w:val="center"/>
              <w:outlineLvl w:val="0"/>
              <w:rPr>
                <w:b/>
                <w:sz w:val="16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3D75A0" w14:textId="77777777" w:rsidR="00E7478D" w:rsidRPr="002E5C04" w:rsidRDefault="00E7478D" w:rsidP="00E7478D">
            <w:pPr>
              <w:keepNext/>
              <w:keepLines/>
              <w:tabs>
                <w:tab w:val="center" w:pos="4320"/>
                <w:tab w:val="right" w:pos="8640"/>
              </w:tabs>
              <w:spacing w:before="200"/>
              <w:jc w:val="center"/>
              <w:outlineLvl w:val="8"/>
              <w:rPr>
                <w:b/>
                <w:sz w:val="16"/>
              </w:rPr>
            </w:pPr>
            <w:r>
              <w:rPr>
                <w:b/>
                <w:sz w:val="16"/>
              </w:rPr>
              <w:t>AVERAGE SLEEP</w:t>
            </w:r>
          </w:p>
        </w:tc>
        <w:tc>
          <w:tcPr>
            <w:tcW w:w="34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4D65231" w14:textId="77777777" w:rsidR="00E7478D" w:rsidRPr="002E5C04" w:rsidRDefault="00E7478D" w:rsidP="00E7478D">
            <w:pPr>
              <w:tabs>
                <w:tab w:val="center" w:pos="4320"/>
                <w:tab w:val="right" w:pos="8640"/>
              </w:tabs>
              <w:jc w:val="center"/>
              <w:rPr>
                <w:b/>
                <w:sz w:val="16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BFE31" w14:textId="77777777" w:rsidR="00E7478D" w:rsidRPr="0001471A" w:rsidRDefault="00E7478D" w:rsidP="00E7478D">
            <w:pPr>
              <w:jc w:val="center"/>
              <w:rPr>
                <w:b/>
                <w:sz w:val="16"/>
              </w:rPr>
            </w:pPr>
            <w:r w:rsidRPr="0001471A">
              <w:rPr>
                <w:b/>
                <w:sz w:val="16"/>
              </w:rPr>
              <w:t>BEST POSSIBLE SLEEP</w:t>
            </w:r>
          </w:p>
          <w:p w14:paraId="05F34FDB" w14:textId="77777777" w:rsidR="00E7478D" w:rsidRPr="002E5C04" w:rsidRDefault="00E7478D" w:rsidP="00E7478D">
            <w:pPr>
              <w:keepNext/>
              <w:keepLines/>
              <w:spacing w:before="200"/>
              <w:jc w:val="center"/>
              <w:outlineLvl w:val="8"/>
              <w:rPr>
                <w:b/>
                <w:sz w:val="16"/>
              </w:rPr>
            </w:pPr>
          </w:p>
        </w:tc>
      </w:tr>
      <w:tr w:rsidR="00E7478D" w:rsidRPr="00BB72CB" w14:paraId="507CA923" w14:textId="77777777" w:rsidTr="00E7478D">
        <w:trPr>
          <w:gridBefore w:val="1"/>
          <w:wBefore w:w="108" w:type="dxa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9FECB2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85623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81D3EBA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4FC4061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ECF23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09D3BF8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27329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DD8AC1B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4F7B32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622E0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7E4D2EC" w14:textId="77777777" w:rsidR="00E7478D" w:rsidRPr="002E5C04" w:rsidRDefault="00E7478D" w:rsidP="00E7478D">
            <w:pPr>
              <w:jc w:val="center"/>
              <w:rPr>
                <w:b/>
                <w:sz w:val="22"/>
                <w:szCs w:val="28"/>
              </w:rPr>
            </w:pPr>
            <w:r w:rsidRPr="002E5C04">
              <w:rPr>
                <w:b/>
                <w:sz w:val="22"/>
                <w:szCs w:val="28"/>
              </w:rPr>
              <w:t>10</w:t>
            </w:r>
          </w:p>
        </w:tc>
      </w:tr>
    </w:tbl>
    <w:p w14:paraId="597171CA" w14:textId="77777777" w:rsidR="00E7478D" w:rsidRPr="002E5C04" w:rsidRDefault="00E7478D" w:rsidP="00E7478D"/>
    <w:p w14:paraId="7027368F" w14:textId="77777777" w:rsidR="00E7478D" w:rsidRPr="002E5C04" w:rsidRDefault="00E7478D" w:rsidP="00E7478D">
      <w:pPr>
        <w:pStyle w:val="Footer"/>
        <w:rPr>
          <w:rFonts w:ascii="Calibri" w:hAnsi="Calibri" w:cs="Arial"/>
        </w:rPr>
      </w:pPr>
      <w:r w:rsidRPr="002E5C04">
        <w:rPr>
          <w:rFonts w:ascii="Calibri" w:hAnsi="Calibri" w:cs="Arial"/>
        </w:rPr>
        <w:t>8. Have you taken any medication to help you sleep in the past 24 hours?</w:t>
      </w:r>
    </w:p>
    <w:p w14:paraId="2B650689" w14:textId="77777777" w:rsidR="00E7478D" w:rsidRPr="002E5C04" w:rsidRDefault="00E7478D" w:rsidP="00E7478D">
      <w:pPr>
        <w:pStyle w:val="Footer"/>
        <w:rPr>
          <w:rFonts w:ascii="Calibri" w:hAnsi="Calibri" w:cs="Arial"/>
        </w:rPr>
      </w:pPr>
    </w:p>
    <w:p w14:paraId="5DB86F8A" w14:textId="77777777" w:rsidR="00E7478D" w:rsidRPr="002E5C04" w:rsidRDefault="00E7478D" w:rsidP="00E7478D"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t>Yes</w:t>
      </w:r>
    </w:p>
    <w:p w14:paraId="079BDCB3" w14:textId="77777777" w:rsidR="00E7478D" w:rsidRPr="002E5C04" w:rsidRDefault="00E7478D" w:rsidP="00E7478D"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rPr>
          <w:rFonts w:ascii="MS Gothic" w:eastAsia="MS Gothic" w:hAnsi="MS Gothic" w:cs="Arial"/>
          <w:b/>
          <w:sz w:val="28"/>
          <w:szCs w:val="32"/>
        </w:rPr>
        <w:t>☐</w:t>
      </w:r>
      <w:r w:rsidRPr="002E5C04">
        <w:rPr>
          <w:rFonts w:ascii="MS Gothic" w:eastAsia="MS Gothic" w:hAnsi="MS Gothic" w:cs="Arial"/>
          <w:b/>
          <w:sz w:val="28"/>
          <w:szCs w:val="32"/>
          <w:lang w:val="en-US"/>
        </w:rPr>
        <w:tab/>
      </w:r>
      <w:r w:rsidRPr="002E5C04">
        <w:t>No</w:t>
      </w:r>
    </w:p>
    <w:p w14:paraId="016E7129" w14:textId="77777777" w:rsidR="00E7478D" w:rsidRPr="002E5C04" w:rsidRDefault="00E7478D" w:rsidP="00E7478D">
      <w:pPr>
        <w:pStyle w:val="Footer"/>
        <w:rPr>
          <w:rFonts w:ascii="Calibri" w:hAnsi="Calibri" w:cs="Arial"/>
        </w:rPr>
      </w:pPr>
    </w:p>
    <w:p w14:paraId="04F7D2DE" w14:textId="77777777" w:rsidR="00E7478D" w:rsidRPr="002E5C04" w:rsidRDefault="00E7478D" w:rsidP="00E7478D">
      <w:pPr>
        <w:pStyle w:val="Footer"/>
        <w:rPr>
          <w:rFonts w:ascii="Calibri" w:hAnsi="Calibri" w:cs="Arial"/>
        </w:rPr>
      </w:pPr>
      <w:r w:rsidRPr="002E5C04">
        <w:rPr>
          <w:rFonts w:ascii="Calibri" w:hAnsi="Calibri" w:cs="Arial"/>
        </w:rPr>
        <w:t xml:space="preserve">9. (If participant has answered yes to question </w:t>
      </w:r>
      <w:r>
        <w:rPr>
          <w:rFonts w:ascii="Calibri" w:hAnsi="Calibri" w:cs="Arial"/>
        </w:rPr>
        <w:t>8</w:t>
      </w:r>
      <w:r w:rsidRPr="002E5C04">
        <w:rPr>
          <w:rFonts w:ascii="Calibri" w:hAnsi="Calibri" w:cs="Arial"/>
        </w:rPr>
        <w:t>) Please outline what medication you have taken in the past 24 hours to help you sleep?</w:t>
      </w:r>
    </w:p>
    <w:p w14:paraId="32613F21" w14:textId="77777777" w:rsidR="00E7478D" w:rsidRPr="002E5C04" w:rsidRDefault="00E7478D" w:rsidP="00E7478D">
      <w:pPr>
        <w:pStyle w:val="Footer"/>
        <w:rPr>
          <w:rFonts w:ascii="Calibri" w:hAnsi="Calibri" w:cs="Arial"/>
        </w:rPr>
      </w:pPr>
    </w:p>
    <w:p w14:paraId="57BFA7F7" w14:textId="77777777" w:rsidR="00E7478D" w:rsidRPr="002E5C04" w:rsidRDefault="00E7478D" w:rsidP="00E7478D">
      <w:pPr>
        <w:pStyle w:val="Footer"/>
        <w:rPr>
          <w:sz w:val="16"/>
        </w:rPr>
      </w:pPr>
      <w:r w:rsidRPr="002E5C04">
        <w:rPr>
          <w:rFonts w:cs="Arial"/>
          <w:sz w:val="22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E9B9A83" w14:textId="77777777" w:rsidR="00E7478D" w:rsidRDefault="00E7478D" w:rsidP="00E7478D"/>
    <w:p w14:paraId="62838BC6" w14:textId="77777777" w:rsidR="00E7478D" w:rsidRPr="002E5C04" w:rsidRDefault="00E7478D" w:rsidP="00E7478D">
      <w:r w:rsidRPr="002E5C04">
        <w:t>10. Could you please describe your mood over the past 24 hours?</w:t>
      </w:r>
    </w:p>
    <w:p w14:paraId="6B961241" w14:textId="77777777" w:rsidR="00E7478D" w:rsidRPr="002E5C04" w:rsidRDefault="00E7478D" w:rsidP="00E7478D">
      <w:pPr>
        <w:rPr>
          <w:sz w:val="32"/>
        </w:rPr>
      </w:pPr>
      <w:r w:rsidRPr="002E5C04">
        <w:rPr>
          <w:sz w:val="32"/>
        </w:rPr>
        <w:t>___________________________________________________________________________________________________________________________________________________________________________________________________</w:t>
      </w:r>
    </w:p>
    <w:p w14:paraId="774733F5" w14:textId="77777777" w:rsidR="00E7478D" w:rsidRPr="002E5C04" w:rsidRDefault="00E7478D" w:rsidP="00E7478D"/>
    <w:p w14:paraId="01A13106" w14:textId="77777777" w:rsidR="00E7478D" w:rsidRPr="002E5C04" w:rsidRDefault="00E7478D" w:rsidP="00E7478D">
      <w:r w:rsidRPr="002E5C04">
        <w:t>11. Lastly, has anything out of the ordinary occurred which may have impacted upon your pain, sleep or mood? If so please describe</w:t>
      </w:r>
    </w:p>
    <w:p w14:paraId="1FE25FC4" w14:textId="77777777" w:rsidR="00DA7BC7" w:rsidRDefault="00E7478D" w:rsidP="00E7478D">
      <w:r w:rsidRPr="002E5C04">
        <w:rPr>
          <w:sz w:val="32"/>
        </w:rPr>
        <w:t>___________________________________________________________________________________________________________________________________________________________________________________________________</w:t>
      </w:r>
      <w:r w:rsidRPr="0001471A">
        <w:rPr>
          <w:sz w:val="32"/>
        </w:rPr>
        <w:t>___________________________________________________________________________________________________________________________________________________________________________________________</w:t>
      </w:r>
    </w:p>
    <w:sectPr w:rsidR="00DA7BC7" w:rsidSect="00E7478D">
      <w:type w:val="continuous"/>
      <w:pgSz w:w="11901" w:h="16840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2D9F38" w14:textId="77777777" w:rsidR="00E7478D" w:rsidRDefault="00E7478D" w:rsidP="00E7478D">
      <w:r>
        <w:separator/>
      </w:r>
    </w:p>
  </w:endnote>
  <w:endnote w:type="continuationSeparator" w:id="0">
    <w:p w14:paraId="042FD617" w14:textId="77777777" w:rsidR="00E7478D" w:rsidRDefault="00E7478D" w:rsidP="00E74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8002C" w14:textId="77777777" w:rsidR="00F5522F" w:rsidRDefault="00F5522F" w:rsidP="00146A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547562" w14:textId="77777777" w:rsidR="00F5522F" w:rsidRDefault="00F5522F" w:rsidP="00F5522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69CC08" w14:textId="77777777" w:rsidR="00F5522F" w:rsidRDefault="00F5522F" w:rsidP="00146A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19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206A51" w14:textId="77777777" w:rsidR="00F5522F" w:rsidRDefault="00F5522F" w:rsidP="00F5522F">
    <w:pPr>
      <w:pStyle w:val="Footer"/>
      <w:ind w:right="360"/>
    </w:pPr>
    <w:r>
      <w:t>NH Version 1 2014</w:t>
    </w:r>
  </w:p>
  <w:p w14:paraId="4E96346B" w14:textId="77777777" w:rsidR="00F5522F" w:rsidRDefault="00F5522F" w:rsidP="00F5522F">
    <w:pPr>
      <w:pStyle w:val="Footer"/>
      <w:ind w:right="360"/>
    </w:pPr>
  </w:p>
  <w:p w14:paraId="7365C416" w14:textId="77777777" w:rsidR="00F5522F" w:rsidRDefault="00F5522F" w:rsidP="00F552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80989A" w14:textId="77777777" w:rsidR="00E7478D" w:rsidRDefault="00E7478D" w:rsidP="00E7478D">
      <w:r>
        <w:separator/>
      </w:r>
    </w:p>
  </w:footnote>
  <w:footnote w:type="continuationSeparator" w:id="0">
    <w:p w14:paraId="2490E66A" w14:textId="77777777" w:rsidR="00E7478D" w:rsidRDefault="00E7478D" w:rsidP="00E7478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712FEA" w14:textId="77777777" w:rsidR="00E7478D" w:rsidRDefault="00E7478D">
    <w:pPr>
      <w:pStyle w:val="Header"/>
    </w:pPr>
  </w:p>
  <w:p w14:paraId="0347EC9E" w14:textId="77777777" w:rsidR="00E7478D" w:rsidRDefault="00E7478D">
    <w:pPr>
      <w:pStyle w:val="Header"/>
    </w:pPr>
  </w:p>
  <w:p w14:paraId="794D1D3F" w14:textId="77777777" w:rsidR="00E7478D" w:rsidRDefault="00E747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revisionView w:markup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78D"/>
    <w:rsid w:val="00247197"/>
    <w:rsid w:val="002E2C16"/>
    <w:rsid w:val="003934A4"/>
    <w:rsid w:val="004E2B53"/>
    <w:rsid w:val="00631D96"/>
    <w:rsid w:val="006C3073"/>
    <w:rsid w:val="00782132"/>
    <w:rsid w:val="00816353"/>
    <w:rsid w:val="00871992"/>
    <w:rsid w:val="009A3775"/>
    <w:rsid w:val="00A054DD"/>
    <w:rsid w:val="00A33190"/>
    <w:rsid w:val="00A36BA2"/>
    <w:rsid w:val="00A74509"/>
    <w:rsid w:val="00A77B03"/>
    <w:rsid w:val="00B1544A"/>
    <w:rsid w:val="00BB022B"/>
    <w:rsid w:val="00CB2779"/>
    <w:rsid w:val="00CD2943"/>
    <w:rsid w:val="00D66ECC"/>
    <w:rsid w:val="00DA7BC7"/>
    <w:rsid w:val="00E7478D"/>
    <w:rsid w:val="00EA35DE"/>
    <w:rsid w:val="00F5522F"/>
    <w:rsid w:val="00F7645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7C32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78D"/>
    <w:pPr>
      <w:spacing w:after="0"/>
    </w:pPr>
    <w:rPr>
      <w:rFonts w:asciiTheme="majorHAnsi" w:hAnsiTheme="maj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BC7"/>
  </w:style>
  <w:style w:type="table" w:styleId="TableGrid">
    <w:name w:val="Table Grid"/>
    <w:basedOn w:val="TableNormal"/>
    <w:uiPriority w:val="59"/>
    <w:rsid w:val="00E7478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747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78D"/>
    <w:rPr>
      <w:rFonts w:asciiTheme="majorHAnsi" w:hAnsiTheme="maj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E747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78D"/>
    <w:rPr>
      <w:rFonts w:asciiTheme="majorHAnsi" w:hAnsiTheme="majorHAns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747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78D"/>
    <w:pPr>
      <w:spacing w:after="0"/>
    </w:pPr>
    <w:rPr>
      <w:rFonts w:asciiTheme="majorHAnsi" w:hAnsiTheme="maj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BC7"/>
  </w:style>
  <w:style w:type="table" w:styleId="TableGrid">
    <w:name w:val="Table Grid"/>
    <w:basedOn w:val="TableNormal"/>
    <w:uiPriority w:val="59"/>
    <w:rsid w:val="00E7478D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747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78D"/>
    <w:rPr>
      <w:rFonts w:asciiTheme="majorHAnsi" w:hAnsiTheme="maj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E747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78D"/>
    <w:rPr>
      <w:rFonts w:asciiTheme="majorHAnsi" w:hAnsiTheme="majorHAns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74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9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F721CB8-8717-174A-AF37-3159A2A18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04</Words>
  <Characters>3185</Characters>
  <Application>Microsoft Macintosh Word</Application>
  <DocSecurity>0</DocSecurity>
  <Lines>57</Lines>
  <Paragraphs>31</Paragraphs>
  <ScaleCrop>false</ScaleCrop>
  <Company/>
  <LinksUpToDate>false</LinksUpToDate>
  <CharactersWithSpaces>3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Hiscock</dc:creator>
  <cp:keywords/>
  <dc:description/>
  <cp:lastModifiedBy>Nathaniel Hiscock</cp:lastModifiedBy>
  <cp:revision>8</cp:revision>
  <dcterms:created xsi:type="dcterms:W3CDTF">2015-01-04T08:47:00Z</dcterms:created>
  <dcterms:modified xsi:type="dcterms:W3CDTF">2015-01-20T12:39:00Z</dcterms:modified>
</cp:coreProperties>
</file>